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0A5" w:rsidRDefault="00E120A5"/>
    <w:p w:rsidR="00E120A5" w:rsidRPr="00E120A5" w:rsidRDefault="00E120A5">
      <w:pPr>
        <w:rPr>
          <w:rFonts w:ascii="Times New Roman" w:hAnsi="Times New Roman" w:cs="Times New Roman"/>
          <w:b/>
          <w:sz w:val="24"/>
          <w:szCs w:val="24"/>
        </w:rPr>
      </w:pPr>
      <w:r w:rsidRPr="00E120A5">
        <w:rPr>
          <w:rFonts w:ascii="Times New Roman" w:hAnsi="Times New Roman" w:cs="Times New Roman"/>
          <w:b/>
          <w:sz w:val="24"/>
          <w:szCs w:val="24"/>
        </w:rPr>
        <w:t>Appendix S2</w:t>
      </w:r>
    </w:p>
    <w:p w:rsidR="00E120A5" w:rsidRPr="00E120A5" w:rsidRDefault="00E120A5">
      <w:pPr>
        <w:rPr>
          <w:rFonts w:ascii="Times New Roman" w:hAnsi="Times New Roman" w:cs="Times New Roman"/>
          <w:sz w:val="24"/>
          <w:szCs w:val="24"/>
        </w:rPr>
      </w:pPr>
      <w:r w:rsidRPr="00E120A5">
        <w:rPr>
          <w:rFonts w:ascii="Times New Roman" w:hAnsi="Times New Roman" w:cs="Times New Roman"/>
          <w:sz w:val="24"/>
          <w:szCs w:val="24"/>
        </w:rPr>
        <w:t>List of neuroscience specific keywords</w:t>
      </w:r>
    </w:p>
    <w:tbl>
      <w:tblPr>
        <w:tblW w:w="2122" w:type="dxa"/>
        <w:tblInd w:w="93" w:type="dxa"/>
        <w:tblLook w:val="04A0" w:firstRow="1" w:lastRow="0" w:firstColumn="1" w:lastColumn="0" w:noHBand="0" w:noVBand="1"/>
      </w:tblPr>
      <w:tblGrid>
        <w:gridCol w:w="2122"/>
      </w:tblGrid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erents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acrine</w:t>
            </w:r>
            <w:proofErr w:type="spellEnd"/>
          </w:p>
        </w:tc>
        <w:bookmarkStart w:id="0" w:name="_GoBack"/>
        <w:bookmarkEnd w:id="0"/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gdala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otrophic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parkinson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psychotic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lysia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morphine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rocyt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zheimer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is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onal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on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s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ral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diazepines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uculline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stem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osum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nabinoids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cyanines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sbeiana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te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ellar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r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ellum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oreceptor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ex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icul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ulsants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S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erebrate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yelinating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ervation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tate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endrit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troamphetamine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ncephalon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paminergic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norphins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kinesia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tonia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annabinoids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kephalins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orhinal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leps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lepticus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xetine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limb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aa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aergic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billinae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al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osis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rgic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rus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operidol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ton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dopamines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algesia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alam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eurons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ranial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ntophoresis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ity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bic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omotor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ul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encephal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tropic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amphetamine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glia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brain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mines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oneurons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inated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in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ervous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e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cortex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cortical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striatum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ite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n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al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degener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fi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gen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kinin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pathy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physi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pil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protect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psychological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tensin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toxi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trophin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muscular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ra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cicept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adrenergic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longata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ulomotor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or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godendro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bitofrontal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pamine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uitary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lidu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ppocamp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ventricular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inson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lucidum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forant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synaptic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frontal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ganglionic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motor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optic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esynaptic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motor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physics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physiologic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kinje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dopsin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mbencephalon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wann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iatic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izure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orimotor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otonergic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tosensory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tiotemporal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ocerebellar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eotaxic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iat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cortical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antia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thalamic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aps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aptophysin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aptosom</w:t>
            </w:r>
            <w:proofErr w:type="spellEnd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hykinins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gmental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gmentum</w:t>
            </w:r>
            <w:proofErr w:type="spellEnd"/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encephalon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*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ic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yelinated</w:t>
            </w:r>
          </w:p>
        </w:tc>
      </w:tr>
      <w:tr w:rsidR="00E120A5" w:rsidRPr="00E120A5" w:rsidTr="00E120A5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0A5" w:rsidRPr="00E120A5" w:rsidRDefault="00E120A5" w:rsidP="00E12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calization</w:t>
            </w:r>
          </w:p>
        </w:tc>
      </w:tr>
    </w:tbl>
    <w:p w:rsidR="00C462C9" w:rsidRPr="00E120A5" w:rsidRDefault="00C462C9">
      <w:pPr>
        <w:rPr>
          <w:rFonts w:ascii="Times New Roman" w:hAnsi="Times New Roman" w:cs="Times New Roman"/>
          <w:sz w:val="24"/>
          <w:szCs w:val="24"/>
        </w:rPr>
      </w:pPr>
    </w:p>
    <w:sectPr w:rsidR="00C462C9" w:rsidRPr="00E12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0A5"/>
    <w:rsid w:val="00A161EA"/>
    <w:rsid w:val="00C462C9"/>
    <w:rsid w:val="00E120A5"/>
    <w:rsid w:val="00E86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64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86</Words>
  <Characters>1631</Characters>
  <Application>Microsoft Office Word</Application>
  <DocSecurity>0</DocSecurity>
  <Lines>13</Lines>
  <Paragraphs>3</Paragraphs>
  <ScaleCrop>false</ScaleCrop>
  <Company>University of Tennessee</Company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slab-Ashutosh</dc:creator>
  <cp:lastModifiedBy>Williamslab-Ashutosh</cp:lastModifiedBy>
  <cp:revision>1</cp:revision>
  <dcterms:created xsi:type="dcterms:W3CDTF">2013-12-20T18:49:00Z</dcterms:created>
  <dcterms:modified xsi:type="dcterms:W3CDTF">2013-12-20T18:55:00Z</dcterms:modified>
</cp:coreProperties>
</file>